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CB6" w:rsidRPr="00566C4A" w:rsidRDefault="003B7CB6" w:rsidP="003B7CB6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L DIGITAL CONTENT </w:t>
      </w:r>
      <w:proofErr w:type="gramStart"/>
      <w:r w:rsidR="00A57B46">
        <w:rPr>
          <w:lang w:val="en-US"/>
        </w:rPr>
        <w:t>7</w:t>
      </w:r>
      <w:proofErr w:type="gramEnd"/>
      <w:r>
        <w:rPr>
          <w:lang w:val="en-US"/>
        </w:rPr>
        <w:t>.</w:t>
      </w:r>
      <w:r w:rsidRPr="00566C4A">
        <w:rPr>
          <w:lang w:val="en-US"/>
        </w:rPr>
        <w:t xml:space="preserve"> THE ASSOCIATION BETWEEN ADJUVANT CHEMOTHERAPY AND SURVIVAL</w:t>
      </w:r>
    </w:p>
    <w:tbl>
      <w:tblPr>
        <w:tblW w:w="10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6"/>
        <w:gridCol w:w="938"/>
        <w:gridCol w:w="980"/>
        <w:gridCol w:w="567"/>
        <w:gridCol w:w="781"/>
        <w:gridCol w:w="23"/>
        <w:gridCol w:w="3130"/>
      </w:tblGrid>
      <w:tr w:rsidR="003B7CB6" w:rsidRPr="00A57B46" w:rsidTr="003B7CB6">
        <w:trPr>
          <w:trHeight w:val="82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 A.</w:t>
            </w:r>
          </w:p>
        </w:tc>
        <w:tc>
          <w:tcPr>
            <w:tcW w:w="64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lang w:val="en-US" w:eastAsia="nl-NL"/>
              </w:rPr>
              <w:t>All patients starting at time of diagnosis (n=423)</w:t>
            </w: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Covariat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H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LCI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UCI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Number of FOLFIRINOX cycl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2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Age per yea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Tumor diameter per c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Malignant lymph-node-rati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3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Tumor differentiation per gra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2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9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Relative CA19-9 response per 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70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1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Adjuvant chemotherapy versus no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4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6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2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A57B46" w:rsidTr="003B7CB6">
        <w:trPr>
          <w:trHeight w:val="82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 B.</w:t>
            </w:r>
          </w:p>
        </w:tc>
        <w:tc>
          <w:tcPr>
            <w:tcW w:w="64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lang w:val="en-US" w:eastAsia="nl-NL"/>
              </w:rPr>
              <w:t>Starting at 3 months follow-up after surgery (n=392)</w:t>
            </w: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Covariat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H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LCI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UCI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Number of FOLFIRINOX cycl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Age per yea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Tumor diameter per c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4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Malignant lymph-node-rati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7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Tumor differentiation per gra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20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9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Relative CA19-9 response per 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6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1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Adjuvant chemotherapy versus non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9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0.73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34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A57B46" w:rsidTr="003B7CB6">
        <w:trPr>
          <w:trHeight w:val="81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 C.</w:t>
            </w:r>
          </w:p>
        </w:tc>
        <w:tc>
          <w:tcPr>
            <w:tcW w:w="64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lang w:val="en-US" w:eastAsia="nl-NL"/>
              </w:rPr>
              <w:t>Starting at 8 months follow-up after surgery (n=257)*</w:t>
            </w: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Covariat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H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LCI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UCI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Number of FOLFIRINOX cycl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9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1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90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02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Age per yea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9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Tumor diameter per c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9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Malignant lymph-node-rati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1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4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Tumor differentiation per gra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13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2.0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Relative CA19-9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57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1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gridAfter w:val="2"/>
          <w:wAfter w:w="3153" w:type="dxa"/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Adjuvant chemotherapy</w:t>
            </w:r>
          </w:p>
        </w:tc>
        <w:tc>
          <w:tcPr>
            <w:tcW w:w="326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cs="Calibri"/>
                <w:color w:val="000000"/>
                <w:lang w:val="en-US"/>
              </w:rPr>
              <w:t xml:space="preserve"> No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refer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cs="Calibri"/>
                <w:color w:val="000000"/>
                <w:lang w:val="en-US"/>
              </w:rPr>
              <w:t xml:space="preserve"> 1-5 cycl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8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9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cs="Calibri"/>
                <w:color w:val="000000"/>
                <w:lang w:val="en-US"/>
              </w:rPr>
              <w:t xml:space="preserve"> 6 cycles or mo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5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0.56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lang w:val="en-US"/>
              </w:rPr>
            </w:pPr>
            <w:r w:rsidRPr="00566C4A">
              <w:t>1.36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A57B46" w:rsidTr="003B7CB6">
        <w:trPr>
          <w:trHeight w:val="81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 D.</w:t>
            </w:r>
          </w:p>
        </w:tc>
        <w:tc>
          <w:tcPr>
            <w:tcW w:w="64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lang w:val="en-US" w:eastAsia="nl-NL"/>
              </w:rPr>
              <w:t xml:space="preserve">Starting at 8 months follow-up and excluding patients receiving &gt;4 cycles of </w:t>
            </w:r>
            <w:r w:rsidRPr="00D06926">
              <w:rPr>
                <w:rFonts w:asciiTheme="minorHAnsi" w:hAnsiTheme="minorHAnsi"/>
                <w:lang w:val="en-US"/>
              </w:rPr>
              <w:t>preoperative</w:t>
            </w:r>
            <w:r w:rsidRPr="00566C4A">
              <w:rPr>
                <w:rFonts w:eastAsia="Times New Roman" w:cs="Calibri"/>
                <w:b/>
                <w:lang w:val="en-US" w:eastAsia="nl-NL"/>
              </w:rPr>
              <w:t xml:space="preserve"> FOLFIRINOX  chemotherapy (n=57)**</w:t>
            </w: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Covariat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H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LCI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UCI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Age per yea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.0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3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97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.07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Tumor diameter per c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.00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.0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Malignant lymph-node-rati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9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39.5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Tumor differentiation per gra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8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3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2.3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Relative CA19-9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92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3.5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Adjuvant chemotherap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cs="Calibri"/>
                <w:color w:val="000000"/>
                <w:lang w:val="en-US"/>
              </w:rPr>
              <w:t xml:space="preserve"> No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refer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cs="Calibri"/>
                <w:color w:val="000000"/>
                <w:lang w:val="en-US"/>
              </w:rPr>
              <w:t xml:space="preserve"> 1-5 cycl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62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4.2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</w:p>
        </w:tc>
      </w:tr>
      <w:tr w:rsidR="003B7CB6" w:rsidRPr="00566C4A" w:rsidTr="003B7CB6">
        <w:trPr>
          <w:trHeight w:val="81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66C4A">
              <w:rPr>
                <w:rFonts w:cs="Calibri"/>
                <w:color w:val="000000"/>
                <w:lang w:val="en-US"/>
              </w:rPr>
              <w:t xml:space="preserve"> 6 cycles or mo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1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7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0.4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  <w:color w:val="000000"/>
              </w:rPr>
            </w:pPr>
            <w:r w:rsidRPr="00566C4A">
              <w:t>3.20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CB6" w:rsidRPr="00566C4A" w:rsidRDefault="003B7CB6" w:rsidP="008A5B28">
            <w:pPr>
              <w:spacing w:after="0" w:line="240" w:lineRule="auto"/>
              <w:rPr>
                <w:rFonts w:cs="Calibri"/>
              </w:rPr>
            </w:pPr>
          </w:p>
        </w:tc>
      </w:tr>
      <w:tr w:rsidR="003B7CB6" w:rsidRPr="00A57B46" w:rsidTr="003B7CB6">
        <w:trPr>
          <w:trHeight w:val="921"/>
        </w:trPr>
        <w:tc>
          <w:tcPr>
            <w:tcW w:w="101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CB6" w:rsidRPr="006608C3" w:rsidRDefault="003B7CB6" w:rsidP="008A5B28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proofErr w:type="gramStart"/>
            <w:r w:rsidRPr="00566C4A">
              <w:rPr>
                <w:rFonts w:eastAsia="Times New Roman" w:cs="Calibri"/>
                <w:lang w:val="en-US" w:eastAsia="nl-NL"/>
              </w:rPr>
              <w:t xml:space="preserve">CAPTION: Cox model testing the association between adjuvant chemotherapy and survival, adjusted for clinically significant tumor factors and number of cycles of FOLFIRINOX: (A) in all patients, (B) in a landmark analysis starting at 3 months after surgery, (C) in a landmark analysis starting at 8 months after surgery, and (D) the same landmark analysis excluding all patients exceeding 4 cycles of </w:t>
            </w:r>
            <w:proofErr w:type="spellStart"/>
            <w:r w:rsidRPr="00566C4A">
              <w:rPr>
                <w:rFonts w:eastAsia="Times New Roman" w:cs="Calibri"/>
                <w:lang w:val="en-US" w:eastAsia="nl-NL"/>
              </w:rPr>
              <w:t>neoadjuvant</w:t>
            </w:r>
            <w:proofErr w:type="spellEnd"/>
            <w:r w:rsidRPr="00566C4A">
              <w:rPr>
                <w:rFonts w:eastAsia="Times New Roman" w:cs="Calibri"/>
                <w:lang w:val="en-US" w:eastAsia="nl-NL"/>
              </w:rPr>
              <w:t xml:space="preserve"> FOLFIRINOX.</w:t>
            </w:r>
            <w:proofErr w:type="gramEnd"/>
            <w:r w:rsidRPr="00566C4A">
              <w:rPr>
                <w:rFonts w:eastAsia="Times New Roman" w:cs="Calibri"/>
                <w:lang w:val="en-US" w:eastAsia="nl-NL"/>
              </w:rPr>
              <w:t xml:space="preserve"> *Excluding 99 and ** excluding 20 patients with missing data on the number of adjuvant c</w:t>
            </w:r>
            <w:r>
              <w:rPr>
                <w:rFonts w:eastAsia="Times New Roman" w:cs="Calibri"/>
                <w:lang w:val="en-US" w:eastAsia="nl-NL"/>
              </w:rPr>
              <w:t>hemotherapy cycles.</w:t>
            </w:r>
          </w:p>
        </w:tc>
      </w:tr>
    </w:tbl>
    <w:p w:rsidR="00070B90" w:rsidRPr="003B7CB6" w:rsidRDefault="00070B90">
      <w:pPr>
        <w:rPr>
          <w:lang w:val="en-US"/>
        </w:rPr>
      </w:pPr>
    </w:p>
    <w:sectPr w:rsidR="00070B90" w:rsidRPr="003B7C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CB6"/>
    <w:rsid w:val="00070B90"/>
    <w:rsid w:val="00373BEA"/>
    <w:rsid w:val="003B7CB6"/>
    <w:rsid w:val="00A5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F6A51-2FD3-4A0C-B6DE-71E2A39E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CB6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E. van (Eran)</dc:creator>
  <cp:keywords/>
  <dc:description/>
  <cp:lastModifiedBy>Bhavani Sree E.</cp:lastModifiedBy>
  <cp:revision>3</cp:revision>
  <dcterms:created xsi:type="dcterms:W3CDTF">2020-03-24T13:42:00Z</dcterms:created>
  <dcterms:modified xsi:type="dcterms:W3CDTF">2022-12-16T04:51:00Z</dcterms:modified>
</cp:coreProperties>
</file>